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285AD" w14:textId="0DC2B2AA" w:rsidR="00DE103D" w:rsidRPr="00C70A9E" w:rsidRDefault="00DE103D" w:rsidP="00DE103D">
      <w:pPr>
        <w:rPr>
          <w:rFonts w:ascii="Times New Roman" w:hAnsi="Times New Roman" w:cs="Times New Roman"/>
          <w:b/>
          <w:bCs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681"/>
        <w:gridCol w:w="5812"/>
      </w:tblGrid>
      <w:tr w:rsidR="00DE103D" w:rsidRPr="00BA3F16" w14:paraId="6B052657" w14:textId="77777777" w:rsidTr="006E6E9A">
        <w:trPr>
          <w:trHeight w:val="300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1BF1A3C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ystem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B5E4835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dition</w:t>
            </w:r>
          </w:p>
        </w:tc>
      </w:tr>
      <w:tr w:rsidR="00DE103D" w:rsidRPr="00BA3F16" w14:paraId="06284F87" w14:textId="77777777" w:rsidTr="006E6E9A">
        <w:trPr>
          <w:trHeight w:hRule="exact" w:val="284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F9CD902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kin condition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F3DEFE0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oriasis</w:t>
            </w:r>
          </w:p>
        </w:tc>
      </w:tr>
      <w:tr w:rsidR="00DE103D" w:rsidRPr="00BA3F16" w14:paraId="3AC2C984" w14:textId="77777777" w:rsidTr="006E6E9A">
        <w:trPr>
          <w:trHeight w:hRule="exact" w:val="284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37F97C7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natal condition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0EE8DCD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wn's syndrome</w:t>
            </w:r>
          </w:p>
        </w:tc>
      </w:tr>
      <w:tr w:rsidR="00DE103D" w:rsidRPr="00BA3F16" w14:paraId="6C154A27" w14:textId="77777777" w:rsidTr="006E6E9A">
        <w:trPr>
          <w:trHeight w:hRule="exact" w:val="284"/>
        </w:trPr>
        <w:tc>
          <w:tcPr>
            <w:tcW w:w="3681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5DB990D6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logical conditions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32F65150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graine</w:t>
            </w:r>
          </w:p>
          <w:p w14:paraId="2E9A2F4C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E103D" w:rsidRPr="00BA3F16" w14:paraId="373054D1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  <w:hideMark/>
          </w:tcPr>
          <w:p w14:paraId="07CAA851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  <w:hideMark/>
          </w:tcPr>
          <w:p w14:paraId="04A7DF5B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pheral or autonomic neuropathy</w:t>
            </w:r>
          </w:p>
        </w:tc>
      </w:tr>
      <w:tr w:rsidR="00DE103D" w:rsidRPr="00BA3F16" w14:paraId="18354681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  <w:hideMark/>
          </w:tcPr>
          <w:p w14:paraId="54329697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  <w:hideMark/>
          </w:tcPr>
          <w:p w14:paraId="33C7EF54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pilepsy</w:t>
            </w:r>
          </w:p>
        </w:tc>
      </w:tr>
      <w:tr w:rsidR="00DE103D" w:rsidRPr="00BA3F16" w14:paraId="3E5CCCE5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  <w:hideMark/>
          </w:tcPr>
          <w:p w14:paraId="4EDE864C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  <w:hideMark/>
          </w:tcPr>
          <w:p w14:paraId="49D2FDBB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rebral Palsy</w:t>
            </w:r>
          </w:p>
        </w:tc>
      </w:tr>
      <w:tr w:rsidR="00DE103D" w:rsidRPr="00BA3F16" w14:paraId="036F12A0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  <w:hideMark/>
          </w:tcPr>
          <w:p w14:paraId="092D3E7E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  <w:hideMark/>
          </w:tcPr>
          <w:p w14:paraId="27C31E53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or neuron disease</w:t>
            </w:r>
          </w:p>
        </w:tc>
      </w:tr>
      <w:tr w:rsidR="00DE103D" w:rsidRPr="00BA3F16" w14:paraId="2E56CC14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  <w:hideMark/>
          </w:tcPr>
          <w:p w14:paraId="572A27A4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  <w:hideMark/>
          </w:tcPr>
          <w:p w14:paraId="073F9C2B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le sclerosis</w:t>
            </w:r>
          </w:p>
        </w:tc>
      </w:tr>
      <w:tr w:rsidR="00DE103D" w:rsidRPr="00BA3F16" w14:paraId="37DCDB81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  <w:hideMark/>
          </w:tcPr>
          <w:p w14:paraId="52DFE66B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  <w:hideMark/>
          </w:tcPr>
          <w:p w14:paraId="729777D3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asthenia gravis</w:t>
            </w:r>
          </w:p>
        </w:tc>
      </w:tr>
      <w:tr w:rsidR="00DE103D" w:rsidRPr="00BA3F16" w14:paraId="0206E33C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  <w:hideMark/>
          </w:tcPr>
          <w:p w14:paraId="2EDDB576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  <w:hideMark/>
          </w:tcPr>
          <w:p w14:paraId="0A87424B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kinson's disease</w:t>
            </w:r>
          </w:p>
        </w:tc>
      </w:tr>
      <w:tr w:rsidR="00DE103D" w:rsidRPr="00BA3F16" w14:paraId="205C1BF1" w14:textId="77777777" w:rsidTr="006E6E9A">
        <w:trPr>
          <w:trHeight w:hRule="exact" w:val="284"/>
        </w:trPr>
        <w:tc>
          <w:tcPr>
            <w:tcW w:w="3681" w:type="dxa"/>
            <w:vMerge/>
            <w:tcBorders>
              <w:bottom w:val="single" w:sz="4" w:space="0" w:color="auto"/>
            </w:tcBorders>
            <w:vAlign w:val="bottom"/>
            <w:hideMark/>
          </w:tcPr>
          <w:p w14:paraId="5D4819CF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32131011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viral</w:t>
            </w:r>
            <w:proofErr w:type="spellEnd"/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atigue syndrome, neurasthenia and fibromyalgia</w:t>
            </w:r>
          </w:p>
        </w:tc>
      </w:tr>
      <w:tr w:rsidR="00DE103D" w:rsidRPr="00BA3F16" w14:paraId="3BBC631E" w14:textId="77777777" w:rsidTr="006E6E9A">
        <w:trPr>
          <w:trHeight w:hRule="exact" w:val="284"/>
        </w:trPr>
        <w:tc>
          <w:tcPr>
            <w:tcW w:w="368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8A8B622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culoskeletal conditions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4B5FF810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lammatory arthritis and other inflammatory conditions</w:t>
            </w:r>
          </w:p>
        </w:tc>
      </w:tr>
      <w:tr w:rsidR="00DE103D" w:rsidRPr="00BA3F16" w14:paraId="309658E3" w14:textId="77777777" w:rsidTr="006E6E9A">
        <w:trPr>
          <w:trHeight w:hRule="exact" w:val="284"/>
        </w:trPr>
        <w:tc>
          <w:tcPr>
            <w:tcW w:w="368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5333F8E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  <w:hideMark/>
          </w:tcPr>
          <w:p w14:paraId="5A19F344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ut</w:t>
            </w:r>
          </w:p>
        </w:tc>
      </w:tr>
      <w:tr w:rsidR="00DE103D" w:rsidRPr="00BA3F16" w14:paraId="35991F30" w14:textId="77777777" w:rsidTr="006E6E9A">
        <w:trPr>
          <w:trHeight w:hRule="exact" w:val="284"/>
        </w:trPr>
        <w:tc>
          <w:tcPr>
            <w:tcW w:w="368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2DCC67F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  <w:hideMark/>
          </w:tcPr>
          <w:p w14:paraId="3AB7BB4C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teoporosis and vertebral crush fractures</w:t>
            </w:r>
          </w:p>
        </w:tc>
      </w:tr>
      <w:tr w:rsidR="00DE103D" w:rsidRPr="00BA3F16" w14:paraId="4BEA7DF5" w14:textId="77777777" w:rsidTr="006E6E9A">
        <w:trPr>
          <w:trHeight w:hRule="exact" w:val="284"/>
        </w:trPr>
        <w:tc>
          <w:tcPr>
            <w:tcW w:w="368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E4E4057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  <w:hideMark/>
          </w:tcPr>
          <w:p w14:paraId="2B072385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teoarthritis (excl spine)</w:t>
            </w:r>
          </w:p>
        </w:tc>
      </w:tr>
      <w:tr w:rsidR="00DE103D" w:rsidRPr="00BA3F16" w14:paraId="7E4BF435" w14:textId="77777777" w:rsidTr="006E6E9A">
        <w:trPr>
          <w:trHeight w:hRule="exact" w:val="284"/>
        </w:trPr>
        <w:tc>
          <w:tcPr>
            <w:tcW w:w="3681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DEEF545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53444D07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inal stenosis</w:t>
            </w:r>
          </w:p>
        </w:tc>
      </w:tr>
      <w:tr w:rsidR="00DE103D" w:rsidRPr="00BA3F16" w14:paraId="5ED240E2" w14:textId="77777777" w:rsidTr="006E6E9A">
        <w:trPr>
          <w:trHeight w:hRule="exact" w:val="284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2E4A052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tal Health Disorder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7E7486C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mentia</w:t>
            </w:r>
          </w:p>
        </w:tc>
      </w:tr>
      <w:tr w:rsidR="00DE103D" w:rsidRPr="00BA3F16" w14:paraId="061E8712" w14:textId="77777777" w:rsidTr="006E6E9A">
        <w:trPr>
          <w:trHeight w:hRule="exact" w:val="284"/>
        </w:trPr>
        <w:tc>
          <w:tcPr>
            <w:tcW w:w="3681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430FFC49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ectious Diseases</w:t>
            </w:r>
          </w:p>
          <w:p w14:paraId="574E62B8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ectious Diseases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752E23C1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berculosis</w:t>
            </w:r>
          </w:p>
        </w:tc>
      </w:tr>
      <w:tr w:rsidR="00DE103D" w:rsidRPr="00BA3F16" w14:paraId="70BE97BD" w14:textId="77777777" w:rsidTr="006E6E9A">
        <w:trPr>
          <w:trHeight w:hRule="exact" w:val="284"/>
        </w:trPr>
        <w:tc>
          <w:tcPr>
            <w:tcW w:w="3681" w:type="dxa"/>
            <w:vMerge/>
            <w:tcBorders>
              <w:bottom w:val="single" w:sz="4" w:space="0" w:color="auto"/>
            </w:tcBorders>
            <w:vAlign w:val="bottom"/>
            <w:hideMark/>
          </w:tcPr>
          <w:p w14:paraId="5C307CDA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4B32A3B1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V</w:t>
            </w:r>
          </w:p>
        </w:tc>
      </w:tr>
      <w:tr w:rsidR="00DE103D" w:rsidRPr="00BA3F16" w14:paraId="6643EA0A" w14:textId="77777777" w:rsidTr="006E6E9A">
        <w:trPr>
          <w:trHeight w:hRule="exact" w:val="284"/>
        </w:trPr>
        <w:tc>
          <w:tcPr>
            <w:tcW w:w="3681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5AD010B7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ematological</w:t>
            </w:r>
            <w:proofErr w:type="spellEnd"/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Immunological conditions</w:t>
            </w:r>
          </w:p>
          <w:p w14:paraId="7B1E1B43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4D08D0ED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coidosis</w:t>
            </w:r>
          </w:p>
        </w:tc>
      </w:tr>
      <w:tr w:rsidR="00DE103D" w:rsidRPr="00BA3F16" w14:paraId="18B416BF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  <w:hideMark/>
          </w:tcPr>
          <w:p w14:paraId="56766895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  <w:hideMark/>
          </w:tcPr>
          <w:p w14:paraId="17970C00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ron and vitamin deficiency </w:t>
            </w:r>
            <w:proofErr w:type="spellStart"/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aemia</w:t>
            </w:r>
            <w:proofErr w:type="spellEnd"/>
          </w:p>
        </w:tc>
      </w:tr>
      <w:tr w:rsidR="00DE103D" w:rsidRPr="00BA3F16" w14:paraId="37413CA7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  <w:hideMark/>
          </w:tcPr>
          <w:p w14:paraId="4FD96072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  <w:hideMark/>
          </w:tcPr>
          <w:p w14:paraId="6155E50E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unodeficiencies</w:t>
            </w:r>
          </w:p>
        </w:tc>
      </w:tr>
      <w:tr w:rsidR="00DE103D" w:rsidRPr="00BA3F16" w14:paraId="473A7A24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  <w:hideMark/>
          </w:tcPr>
          <w:p w14:paraId="5CC0A217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  <w:hideMark/>
          </w:tcPr>
          <w:p w14:paraId="65173ADF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ickle-cell </w:t>
            </w:r>
            <w:proofErr w:type="spellStart"/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aemia</w:t>
            </w:r>
            <w:proofErr w:type="spellEnd"/>
          </w:p>
        </w:tc>
      </w:tr>
      <w:tr w:rsidR="00DE103D" w:rsidRPr="00BA3F16" w14:paraId="2D40CD5D" w14:textId="77777777" w:rsidTr="006E6E9A">
        <w:trPr>
          <w:trHeight w:hRule="exact" w:val="284"/>
        </w:trPr>
        <w:tc>
          <w:tcPr>
            <w:tcW w:w="3681" w:type="dxa"/>
            <w:vMerge/>
            <w:tcBorders>
              <w:bottom w:val="single" w:sz="4" w:space="0" w:color="auto"/>
            </w:tcBorders>
            <w:vAlign w:val="bottom"/>
            <w:hideMark/>
          </w:tcPr>
          <w:p w14:paraId="296C9DF5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46F4828A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alassaemia</w:t>
            </w:r>
            <w:proofErr w:type="spellEnd"/>
          </w:p>
        </w:tc>
      </w:tr>
      <w:tr w:rsidR="00DE103D" w:rsidRPr="00BA3F16" w14:paraId="51862C48" w14:textId="77777777" w:rsidTr="006E6E9A">
        <w:trPr>
          <w:trHeight w:hRule="exact" w:val="284"/>
        </w:trPr>
        <w:tc>
          <w:tcPr>
            <w:tcW w:w="3681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2A132B79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Respiratory System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3C778DC2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leep </w:t>
            </w:r>
            <w:proofErr w:type="spellStart"/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noea</w:t>
            </w:r>
            <w:proofErr w:type="spellEnd"/>
          </w:p>
        </w:tc>
      </w:tr>
      <w:tr w:rsidR="00DE103D" w:rsidRPr="00BA3F16" w14:paraId="7B6F6109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  <w:hideMark/>
          </w:tcPr>
          <w:p w14:paraId="235DBA13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  <w:hideMark/>
          </w:tcPr>
          <w:p w14:paraId="5DB81E4D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PD</w:t>
            </w:r>
          </w:p>
        </w:tc>
      </w:tr>
      <w:tr w:rsidR="00DE103D" w:rsidRPr="00BA3F16" w14:paraId="45DD4B98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  <w:hideMark/>
          </w:tcPr>
          <w:p w14:paraId="7AEA9A24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  <w:hideMark/>
          </w:tcPr>
          <w:p w14:paraId="15284B4B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nchiectasis</w:t>
            </w:r>
          </w:p>
        </w:tc>
      </w:tr>
      <w:tr w:rsidR="00DE103D" w:rsidRPr="00BA3F16" w14:paraId="4D273DA4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  <w:hideMark/>
          </w:tcPr>
          <w:p w14:paraId="55A9EDC5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  <w:hideMark/>
          </w:tcPr>
          <w:p w14:paraId="73137974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thma</w:t>
            </w:r>
          </w:p>
        </w:tc>
      </w:tr>
      <w:tr w:rsidR="00DE103D" w:rsidRPr="00BA3F16" w14:paraId="46773AC5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  <w:hideMark/>
          </w:tcPr>
          <w:p w14:paraId="7574A8FF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  <w:hideMark/>
          </w:tcPr>
          <w:p w14:paraId="17843879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bestosis</w:t>
            </w:r>
          </w:p>
        </w:tc>
      </w:tr>
      <w:tr w:rsidR="00DE103D" w:rsidRPr="00BA3F16" w14:paraId="438C9ADC" w14:textId="77777777" w:rsidTr="006E6E9A">
        <w:trPr>
          <w:trHeight w:hRule="exact" w:val="284"/>
        </w:trPr>
        <w:tc>
          <w:tcPr>
            <w:tcW w:w="3681" w:type="dxa"/>
            <w:vMerge/>
            <w:tcBorders>
              <w:bottom w:val="single" w:sz="4" w:space="0" w:color="auto"/>
            </w:tcBorders>
            <w:vAlign w:val="bottom"/>
            <w:hideMark/>
          </w:tcPr>
          <w:p w14:paraId="671675F9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63B8CC90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ergic and chronic rhinitis</w:t>
            </w:r>
          </w:p>
        </w:tc>
      </w:tr>
      <w:tr w:rsidR="00DE103D" w:rsidRPr="00BA3F16" w14:paraId="05794395" w14:textId="77777777" w:rsidTr="006E6E9A">
        <w:trPr>
          <w:trHeight w:hRule="exact" w:val="284"/>
        </w:trPr>
        <w:tc>
          <w:tcPr>
            <w:tcW w:w="3681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041DCF01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Genitourinary system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069B0E1E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onic renal disease</w:t>
            </w:r>
          </w:p>
        </w:tc>
      </w:tr>
      <w:tr w:rsidR="00DE103D" w:rsidRPr="00BA3F16" w14:paraId="06229880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  <w:hideMark/>
          </w:tcPr>
          <w:p w14:paraId="182264D4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  <w:hideMark/>
          </w:tcPr>
          <w:p w14:paraId="7A82C73E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inary Incontinence</w:t>
            </w:r>
          </w:p>
        </w:tc>
      </w:tr>
      <w:tr w:rsidR="00DE103D" w:rsidRPr="00BA3F16" w14:paraId="14290FBD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  <w:hideMark/>
          </w:tcPr>
          <w:p w14:paraId="78412D74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  <w:hideMark/>
          </w:tcPr>
          <w:p w14:paraId="7779BBDD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ectile dysfunction</w:t>
            </w:r>
          </w:p>
        </w:tc>
      </w:tr>
      <w:tr w:rsidR="00DE103D" w:rsidRPr="00BA3F16" w14:paraId="18C2F705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  <w:hideMark/>
          </w:tcPr>
          <w:p w14:paraId="064D8248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  <w:hideMark/>
          </w:tcPr>
          <w:p w14:paraId="668BB59B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acute cystitis</w:t>
            </w:r>
          </w:p>
        </w:tc>
      </w:tr>
      <w:tr w:rsidR="00DE103D" w:rsidRPr="00BA3F16" w14:paraId="5190B0FE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</w:tcPr>
          <w:p w14:paraId="0A8B2A06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  <w:vAlign w:val="bottom"/>
          </w:tcPr>
          <w:p w14:paraId="17D7EC4B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Hyperplasia of prostate</w:t>
            </w:r>
          </w:p>
        </w:tc>
      </w:tr>
      <w:tr w:rsidR="00DE103D" w:rsidRPr="00BA3F16" w14:paraId="3969FEC6" w14:textId="77777777" w:rsidTr="006E6E9A">
        <w:trPr>
          <w:trHeight w:hRule="exact" w:val="284"/>
        </w:trPr>
        <w:tc>
          <w:tcPr>
            <w:tcW w:w="3681" w:type="dxa"/>
            <w:vMerge w:val="restart"/>
            <w:tcBorders>
              <w:top w:val="single" w:sz="4" w:space="0" w:color="auto"/>
            </w:tcBorders>
            <w:vAlign w:val="bottom"/>
          </w:tcPr>
          <w:p w14:paraId="36E2DF82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Diseases of the Eye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  <w:vAlign w:val="bottom"/>
          </w:tcPr>
          <w:p w14:paraId="38A552E5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Visual impairment and blindness</w:t>
            </w:r>
          </w:p>
        </w:tc>
      </w:tr>
      <w:tr w:rsidR="00DE103D" w:rsidRPr="00BA3F16" w14:paraId="3F05FF1E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</w:tcPr>
          <w:p w14:paraId="325FB4C4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1CA69DF2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Macular degeneration</w:t>
            </w:r>
          </w:p>
        </w:tc>
      </w:tr>
      <w:tr w:rsidR="00DE103D" w:rsidRPr="00BA3F16" w14:paraId="0BF40A1C" w14:textId="77777777" w:rsidTr="006E6E9A">
        <w:trPr>
          <w:trHeight w:hRule="exact" w:val="284"/>
        </w:trPr>
        <w:tc>
          <w:tcPr>
            <w:tcW w:w="3681" w:type="dxa"/>
            <w:vMerge/>
            <w:tcBorders>
              <w:bottom w:val="single" w:sz="4" w:space="0" w:color="auto"/>
            </w:tcBorders>
            <w:vAlign w:val="bottom"/>
          </w:tcPr>
          <w:p w14:paraId="6418F032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  <w:vAlign w:val="bottom"/>
          </w:tcPr>
          <w:p w14:paraId="2BC3A740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Glaucoma</w:t>
            </w:r>
          </w:p>
        </w:tc>
      </w:tr>
      <w:tr w:rsidR="00DE103D" w:rsidRPr="00BA3F16" w14:paraId="6B4D8F62" w14:textId="77777777" w:rsidTr="006E6E9A">
        <w:trPr>
          <w:trHeight w:hRule="exact" w:val="284"/>
        </w:trPr>
        <w:tc>
          <w:tcPr>
            <w:tcW w:w="3681" w:type="dxa"/>
            <w:vMerge w:val="restart"/>
            <w:tcBorders>
              <w:top w:val="single" w:sz="4" w:space="0" w:color="auto"/>
            </w:tcBorders>
            <w:vAlign w:val="bottom"/>
          </w:tcPr>
          <w:p w14:paraId="2C348F11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Diseases of the Endocrine System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  <w:vAlign w:val="bottom"/>
          </w:tcPr>
          <w:p w14:paraId="7761502C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Hypo or hyperthyroidism</w:t>
            </w:r>
          </w:p>
        </w:tc>
      </w:tr>
      <w:tr w:rsidR="00DE103D" w:rsidRPr="00BA3F16" w14:paraId="35FE314B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</w:tcPr>
          <w:p w14:paraId="198295EB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41BE20D4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A3F16">
              <w:rPr>
                <w:rFonts w:ascii="Times New Roman" w:hAnsi="Times New Roman" w:cs="Times New Roman"/>
                <w:color w:val="000000"/>
              </w:rPr>
              <w:t>Addisons</w:t>
            </w:r>
            <w:proofErr w:type="spellEnd"/>
            <w:r w:rsidRPr="00BA3F16">
              <w:rPr>
                <w:rFonts w:ascii="Times New Roman" w:hAnsi="Times New Roman" w:cs="Times New Roman"/>
                <w:color w:val="000000"/>
              </w:rPr>
              <w:t xml:space="preserve"> disease</w:t>
            </w:r>
          </w:p>
        </w:tc>
      </w:tr>
      <w:tr w:rsidR="00DE103D" w:rsidRPr="00BA3F16" w14:paraId="42CBD92D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</w:tcPr>
          <w:p w14:paraId="73B5E0A3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2377B79D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Cystic Fibrosis</w:t>
            </w:r>
          </w:p>
        </w:tc>
      </w:tr>
      <w:tr w:rsidR="00DE103D" w:rsidRPr="00BA3F16" w14:paraId="2AD43FAD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</w:tcPr>
          <w:p w14:paraId="215776B4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3371ABB0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Diabetes NOS</w:t>
            </w:r>
          </w:p>
        </w:tc>
      </w:tr>
      <w:tr w:rsidR="00DE103D" w:rsidRPr="00BA3F16" w14:paraId="40D67B8F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</w:tcPr>
          <w:p w14:paraId="2B9BA74A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0D6D9AC0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Type 1 diabetes</w:t>
            </w:r>
          </w:p>
        </w:tc>
      </w:tr>
      <w:tr w:rsidR="00DE103D" w:rsidRPr="00BA3F16" w14:paraId="05ECF004" w14:textId="77777777" w:rsidTr="006E6E9A">
        <w:trPr>
          <w:trHeight w:hRule="exact" w:val="284"/>
        </w:trPr>
        <w:tc>
          <w:tcPr>
            <w:tcW w:w="3681" w:type="dxa"/>
            <w:vMerge/>
            <w:tcBorders>
              <w:bottom w:val="single" w:sz="4" w:space="0" w:color="auto"/>
            </w:tcBorders>
            <w:vAlign w:val="bottom"/>
          </w:tcPr>
          <w:p w14:paraId="7F4F058C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  <w:vAlign w:val="bottom"/>
          </w:tcPr>
          <w:p w14:paraId="1594BB95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</w:tr>
      <w:tr w:rsidR="00DE103D" w:rsidRPr="00BA3F16" w14:paraId="77FC92DB" w14:textId="77777777" w:rsidTr="006E6E9A">
        <w:trPr>
          <w:trHeight w:hRule="exact" w:val="284"/>
        </w:trPr>
        <w:tc>
          <w:tcPr>
            <w:tcW w:w="3681" w:type="dxa"/>
            <w:vMerge w:val="restart"/>
            <w:tcBorders>
              <w:top w:val="single" w:sz="4" w:space="0" w:color="auto"/>
            </w:tcBorders>
            <w:vAlign w:val="bottom"/>
          </w:tcPr>
          <w:p w14:paraId="6DC0755C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Diseases of the Ear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  <w:vAlign w:val="bottom"/>
          </w:tcPr>
          <w:p w14:paraId="0B633533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Meniere disease</w:t>
            </w:r>
          </w:p>
        </w:tc>
      </w:tr>
      <w:tr w:rsidR="00DE103D" w:rsidRPr="00BA3F16" w14:paraId="1F064FFF" w14:textId="77777777" w:rsidTr="006E6E9A">
        <w:trPr>
          <w:trHeight w:hRule="exact" w:val="284"/>
        </w:trPr>
        <w:tc>
          <w:tcPr>
            <w:tcW w:w="3681" w:type="dxa"/>
            <w:vMerge/>
            <w:tcBorders>
              <w:bottom w:val="single" w:sz="4" w:space="0" w:color="auto"/>
            </w:tcBorders>
            <w:vAlign w:val="bottom"/>
          </w:tcPr>
          <w:p w14:paraId="2F9AD7A4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  <w:vAlign w:val="bottom"/>
          </w:tcPr>
          <w:p w14:paraId="624F809F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Hearing loss</w:t>
            </w:r>
          </w:p>
        </w:tc>
      </w:tr>
      <w:tr w:rsidR="00DE103D" w:rsidRPr="00BA3F16" w14:paraId="7CAE3CAD" w14:textId="77777777" w:rsidTr="006E6E9A">
        <w:trPr>
          <w:trHeight w:hRule="exact" w:val="284"/>
        </w:trPr>
        <w:tc>
          <w:tcPr>
            <w:tcW w:w="3681" w:type="dxa"/>
            <w:vMerge w:val="restart"/>
            <w:tcBorders>
              <w:top w:val="single" w:sz="4" w:space="0" w:color="auto"/>
            </w:tcBorders>
            <w:vAlign w:val="bottom"/>
          </w:tcPr>
          <w:p w14:paraId="5037A342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Diseases of the Digestive System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  <w:vAlign w:val="bottom"/>
          </w:tcPr>
          <w:p w14:paraId="017EE89B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Fatty Liver</w:t>
            </w:r>
          </w:p>
        </w:tc>
      </w:tr>
      <w:tr w:rsidR="00DE103D" w:rsidRPr="00BA3F16" w14:paraId="516BCF43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</w:tcPr>
          <w:p w14:paraId="435AA5CB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0797462D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Chronic liver disease</w:t>
            </w:r>
          </w:p>
        </w:tc>
      </w:tr>
      <w:tr w:rsidR="00DE103D" w:rsidRPr="00BA3F16" w14:paraId="3A2D35E9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</w:tcPr>
          <w:p w14:paraId="2FFB2FE8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5269A6B4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Peptic ulcer disease</w:t>
            </w:r>
          </w:p>
        </w:tc>
      </w:tr>
      <w:tr w:rsidR="00DE103D" w:rsidRPr="00BA3F16" w14:paraId="70EC71CA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</w:tcPr>
          <w:p w14:paraId="737A0269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2ABB5D06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Irritable bowel syndrome</w:t>
            </w:r>
          </w:p>
        </w:tc>
      </w:tr>
      <w:tr w:rsidR="00DE103D" w:rsidRPr="00BA3F16" w14:paraId="028DB1D8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</w:tcPr>
          <w:p w14:paraId="39D63E94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6B2B98B1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Diverticular disease of intestine (acute and chronic)</w:t>
            </w:r>
          </w:p>
        </w:tc>
      </w:tr>
      <w:tr w:rsidR="00DE103D" w:rsidRPr="00BA3F16" w14:paraId="02B8E0DC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</w:tcPr>
          <w:p w14:paraId="10EC6265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578775A3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Gastro-</w:t>
            </w:r>
            <w:proofErr w:type="spellStart"/>
            <w:r w:rsidRPr="00BA3F16">
              <w:rPr>
                <w:rFonts w:ascii="Times New Roman" w:hAnsi="Times New Roman" w:cs="Times New Roman"/>
                <w:color w:val="000000"/>
              </w:rPr>
              <w:t>oesophageal</w:t>
            </w:r>
            <w:proofErr w:type="spellEnd"/>
            <w:r w:rsidRPr="00BA3F16">
              <w:rPr>
                <w:rFonts w:ascii="Times New Roman" w:hAnsi="Times New Roman" w:cs="Times New Roman"/>
                <w:color w:val="000000"/>
              </w:rPr>
              <w:t xml:space="preserve"> reflux, gastritis and similar</w:t>
            </w:r>
          </w:p>
        </w:tc>
      </w:tr>
      <w:tr w:rsidR="00DE103D" w:rsidRPr="00BA3F16" w14:paraId="0F49DDFC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</w:tcPr>
          <w:p w14:paraId="099707F4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0218DFAF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Coeliac disease</w:t>
            </w:r>
          </w:p>
        </w:tc>
      </w:tr>
      <w:tr w:rsidR="00DE103D" w:rsidRPr="00BA3F16" w14:paraId="7511254A" w14:textId="77777777" w:rsidTr="006E6E9A">
        <w:trPr>
          <w:trHeight w:hRule="exact" w:val="284"/>
        </w:trPr>
        <w:tc>
          <w:tcPr>
            <w:tcW w:w="3681" w:type="dxa"/>
            <w:vMerge/>
            <w:tcBorders>
              <w:bottom w:val="single" w:sz="4" w:space="0" w:color="auto"/>
            </w:tcBorders>
            <w:vAlign w:val="bottom"/>
          </w:tcPr>
          <w:p w14:paraId="1FD5D795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  <w:vAlign w:val="bottom"/>
          </w:tcPr>
          <w:p w14:paraId="69BC3A30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Inflammatory bowel disease</w:t>
            </w:r>
          </w:p>
        </w:tc>
      </w:tr>
      <w:tr w:rsidR="00DE103D" w:rsidRPr="00BA3F16" w14:paraId="54CFAB8D" w14:textId="77777777" w:rsidTr="006E6E9A">
        <w:trPr>
          <w:trHeight w:hRule="exact" w:val="284"/>
        </w:trPr>
        <w:tc>
          <w:tcPr>
            <w:tcW w:w="3681" w:type="dxa"/>
            <w:vMerge w:val="restart"/>
            <w:tcBorders>
              <w:top w:val="single" w:sz="4" w:space="0" w:color="auto"/>
            </w:tcBorders>
            <w:vAlign w:val="bottom"/>
          </w:tcPr>
          <w:p w14:paraId="2DD090A1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Diseases of the Circulatory System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  <w:vAlign w:val="bottom"/>
          </w:tcPr>
          <w:p w14:paraId="354936FF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Conduction disorders and other arrhythmias</w:t>
            </w:r>
          </w:p>
        </w:tc>
      </w:tr>
      <w:tr w:rsidR="00DE103D" w:rsidRPr="00BA3F16" w14:paraId="4478BC13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</w:tcPr>
          <w:p w14:paraId="3DF53509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03007AEE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Coronary heart disease</w:t>
            </w:r>
          </w:p>
        </w:tc>
      </w:tr>
      <w:tr w:rsidR="00DE103D" w:rsidRPr="00BA3F16" w14:paraId="5289646F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</w:tcPr>
          <w:p w14:paraId="66D406E9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6F19F999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Cardiomyopathy</w:t>
            </w:r>
          </w:p>
        </w:tc>
      </w:tr>
      <w:tr w:rsidR="00DE103D" w:rsidRPr="00BA3F16" w14:paraId="56897FE0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</w:tcPr>
          <w:p w14:paraId="7BDEC7EB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2CA87B28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Heart valve disorders</w:t>
            </w:r>
          </w:p>
        </w:tc>
      </w:tr>
      <w:tr w:rsidR="00DE103D" w:rsidRPr="00BA3F16" w14:paraId="361CC441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</w:tcPr>
          <w:p w14:paraId="73FBA61D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18209C66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Atrial fibrillation</w:t>
            </w:r>
          </w:p>
        </w:tc>
      </w:tr>
      <w:tr w:rsidR="00DE103D" w:rsidRPr="00BA3F16" w14:paraId="54CAB147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</w:tcPr>
          <w:p w14:paraId="08A1CB3B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41FE5333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 xml:space="preserve">Transient </w:t>
            </w:r>
            <w:proofErr w:type="spellStart"/>
            <w:r w:rsidRPr="00BA3F16">
              <w:rPr>
                <w:rFonts w:ascii="Times New Roman" w:hAnsi="Times New Roman" w:cs="Times New Roman"/>
                <w:color w:val="000000"/>
              </w:rPr>
              <w:t>ischaemic</w:t>
            </w:r>
            <w:proofErr w:type="spellEnd"/>
            <w:r w:rsidRPr="00BA3F16">
              <w:rPr>
                <w:rFonts w:ascii="Times New Roman" w:hAnsi="Times New Roman" w:cs="Times New Roman"/>
                <w:color w:val="000000"/>
              </w:rPr>
              <w:t xml:space="preserve"> attack</w:t>
            </w:r>
          </w:p>
        </w:tc>
      </w:tr>
      <w:tr w:rsidR="00DE103D" w:rsidRPr="00BA3F16" w14:paraId="1033B6AE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</w:tcPr>
          <w:p w14:paraId="7EFFE441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39E48E4B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Peripheral arterial disease</w:t>
            </w:r>
          </w:p>
        </w:tc>
      </w:tr>
      <w:tr w:rsidR="00DE103D" w:rsidRPr="00BA3F16" w14:paraId="5DB2E6FC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</w:tcPr>
          <w:p w14:paraId="2AF3E61D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69CFA326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</w:tr>
      <w:tr w:rsidR="00DE103D" w:rsidRPr="00BA3F16" w14:paraId="3C4EE32A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</w:tcPr>
          <w:p w14:paraId="335426E4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3E64CE66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</w:tr>
      <w:tr w:rsidR="00DE103D" w:rsidRPr="00BA3F16" w14:paraId="5A772545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</w:tcPr>
          <w:p w14:paraId="396DA05E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3DAE1562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Primary pulmonary hypertension</w:t>
            </w:r>
          </w:p>
        </w:tc>
      </w:tr>
      <w:tr w:rsidR="00DE103D" w:rsidRPr="00BA3F16" w14:paraId="173AB9D2" w14:textId="77777777" w:rsidTr="006E6E9A">
        <w:trPr>
          <w:trHeight w:hRule="exact" w:val="284"/>
        </w:trPr>
        <w:tc>
          <w:tcPr>
            <w:tcW w:w="3681" w:type="dxa"/>
            <w:vMerge/>
            <w:tcBorders>
              <w:bottom w:val="single" w:sz="4" w:space="0" w:color="auto"/>
            </w:tcBorders>
            <w:vAlign w:val="bottom"/>
          </w:tcPr>
          <w:p w14:paraId="27DDABA6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  <w:vAlign w:val="bottom"/>
          </w:tcPr>
          <w:p w14:paraId="7E0EC223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Stroke</w:t>
            </w:r>
          </w:p>
        </w:tc>
      </w:tr>
      <w:tr w:rsidR="00DE103D" w:rsidRPr="00BA3F16" w14:paraId="2E559C84" w14:textId="77777777" w:rsidTr="006E6E9A">
        <w:trPr>
          <w:trHeight w:hRule="exact" w:val="284"/>
        </w:trPr>
        <w:tc>
          <w:tcPr>
            <w:tcW w:w="3681" w:type="dxa"/>
            <w:vMerge w:val="restart"/>
            <w:tcBorders>
              <w:top w:val="single" w:sz="4" w:space="0" w:color="auto"/>
            </w:tcBorders>
            <w:vAlign w:val="bottom"/>
          </w:tcPr>
          <w:p w14:paraId="42F75F91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Cancers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  <w:vAlign w:val="bottom"/>
          </w:tcPr>
          <w:p w14:paraId="271A12F2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Solid organ malignancies</w:t>
            </w:r>
          </w:p>
        </w:tc>
      </w:tr>
      <w:tr w:rsidR="00DE103D" w:rsidRPr="00BA3F16" w14:paraId="0A444BF5" w14:textId="77777777" w:rsidTr="006E6E9A">
        <w:trPr>
          <w:trHeight w:hRule="exact" w:val="284"/>
        </w:trPr>
        <w:tc>
          <w:tcPr>
            <w:tcW w:w="3681" w:type="dxa"/>
            <w:vMerge/>
            <w:vAlign w:val="bottom"/>
          </w:tcPr>
          <w:p w14:paraId="25623C30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nil"/>
            </w:tcBorders>
            <w:vAlign w:val="bottom"/>
          </w:tcPr>
          <w:p w14:paraId="44ABB4CF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A3F16">
              <w:rPr>
                <w:rFonts w:ascii="Times New Roman" w:hAnsi="Times New Roman" w:cs="Times New Roman"/>
                <w:color w:val="000000"/>
              </w:rPr>
              <w:t>Haematological</w:t>
            </w:r>
            <w:proofErr w:type="spellEnd"/>
            <w:r w:rsidRPr="00BA3F16">
              <w:rPr>
                <w:rFonts w:ascii="Times New Roman" w:hAnsi="Times New Roman" w:cs="Times New Roman"/>
                <w:color w:val="000000"/>
              </w:rPr>
              <w:t xml:space="preserve"> malignancies</w:t>
            </w:r>
          </w:p>
        </w:tc>
      </w:tr>
      <w:tr w:rsidR="00DE103D" w:rsidRPr="00BA3F16" w14:paraId="1F99A2ED" w14:textId="77777777" w:rsidTr="006E6E9A">
        <w:trPr>
          <w:trHeight w:hRule="exact" w:val="284"/>
        </w:trPr>
        <w:tc>
          <w:tcPr>
            <w:tcW w:w="3681" w:type="dxa"/>
            <w:vMerge/>
            <w:tcBorders>
              <w:bottom w:val="single" w:sz="4" w:space="0" w:color="auto"/>
            </w:tcBorders>
            <w:vAlign w:val="bottom"/>
          </w:tcPr>
          <w:p w14:paraId="7922B8E9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  <w:vAlign w:val="bottom"/>
          </w:tcPr>
          <w:p w14:paraId="441CCAB7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Non-melanoma skin malignancies</w:t>
            </w:r>
          </w:p>
        </w:tc>
      </w:tr>
      <w:tr w:rsidR="00DE103D" w:rsidRPr="00BA3F16" w14:paraId="25CD069B" w14:textId="77777777" w:rsidTr="006E6E9A">
        <w:trPr>
          <w:trHeight w:hRule="exact" w:val="622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0C2CC5" w14:textId="77777777" w:rsidR="00DE103D" w:rsidRPr="00BA3F16" w:rsidRDefault="00DE103D" w:rsidP="006E6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Benign Neoplasm/CIN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1E7721" w14:textId="77777777" w:rsidR="00DE103D" w:rsidRPr="00BA3F16" w:rsidRDefault="00DE103D" w:rsidP="006E6E9A">
            <w:pPr>
              <w:rPr>
                <w:rFonts w:ascii="Times New Roman" w:hAnsi="Times New Roman" w:cs="Times New Roman"/>
                <w:color w:val="000000"/>
              </w:rPr>
            </w:pPr>
            <w:r w:rsidRPr="00BA3F16">
              <w:rPr>
                <w:rFonts w:ascii="Times New Roman" w:hAnsi="Times New Roman" w:cs="Times New Roman"/>
                <w:color w:val="000000"/>
              </w:rPr>
              <w:t>Benign neoplasm of brain and other parts of central nervous system</w:t>
            </w:r>
          </w:p>
        </w:tc>
      </w:tr>
    </w:tbl>
    <w:p w14:paraId="71008F0C" w14:textId="77777777" w:rsidR="007B03FB" w:rsidRDefault="007B03FB"/>
    <w:sectPr w:rsidR="007B03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03D"/>
    <w:rsid w:val="003B7265"/>
    <w:rsid w:val="007540C6"/>
    <w:rsid w:val="007B03FB"/>
    <w:rsid w:val="00A55ABD"/>
    <w:rsid w:val="00BF4A0C"/>
    <w:rsid w:val="00DE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AB5D5C"/>
  <w15:chartTrackingRefBased/>
  <w15:docId w15:val="{8EFD3162-E3CD-864D-B4DE-DF4171EEC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03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10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10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103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103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103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103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103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103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103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0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10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10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10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10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10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10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10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10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10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10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103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10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103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10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103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10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10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10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10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5</Words>
  <Characters>1768</Characters>
  <Application>Microsoft Office Word</Application>
  <DocSecurity>0</DocSecurity>
  <Lines>63</Lines>
  <Paragraphs>22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Nicole DeLong</dc:creator>
  <cp:keywords/>
  <dc:description/>
  <cp:lastModifiedBy>Lauren Nicole DeLong</cp:lastModifiedBy>
  <cp:revision>1</cp:revision>
  <dcterms:created xsi:type="dcterms:W3CDTF">2025-02-17T15:45:00Z</dcterms:created>
  <dcterms:modified xsi:type="dcterms:W3CDTF">2025-02-17T15:47:00Z</dcterms:modified>
</cp:coreProperties>
</file>